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="-714" w:tblpY="-408"/>
        <w:tblW w:w="151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1134"/>
        <w:gridCol w:w="2216"/>
        <w:gridCol w:w="1134"/>
        <w:gridCol w:w="4446"/>
        <w:gridCol w:w="4342"/>
      </w:tblGrid>
      <w:tr w:rsidR="008E7E7C" w:rsidTr="008E7E7C">
        <w:tc>
          <w:tcPr>
            <w:tcW w:w="15110" w:type="dxa"/>
            <w:gridSpan w:val="8"/>
            <w:hideMark/>
          </w:tcPr>
          <w:p w:rsidR="008E7E7C" w:rsidRPr="00505656" w:rsidRDefault="008E7E7C" w:rsidP="0045610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bookmarkStart w:id="0" w:name="_GoBack"/>
            <w:bookmarkEnd w:id="0"/>
            <w:r w:rsidRPr="00505656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S1</w:t>
            </w:r>
            <w:r w:rsidRPr="00505656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: </w:t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Survey r</w:t>
            </w:r>
            <w:r w:rsidRPr="00505656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esults</w:t>
            </w: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.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CSY=colonoscopy; EY = endoscopy; AU=abdominal ultrasound; PU=pelvic ultrasound; ES=endometrial sampling; BS=breast screen; UC=urine cytology; SC=skin check; MM = mammogram; US = ultrasound PBM=prophylactic bilateral mastectomy; TH = total hysterectomy; BSO=bilateral </w:t>
            </w:r>
            <w:proofErr w:type="spellStart"/>
            <w:r>
              <w:rPr>
                <w:rFonts w:asciiTheme="majorBidi" w:hAnsiTheme="majorBidi" w:cstheme="majorBidi"/>
                <w:sz w:val="21"/>
                <w:szCs w:val="21"/>
              </w:rPr>
              <w:t>salpingo-oopherectomy</w:t>
            </w:r>
            <w:proofErr w:type="spellEnd"/>
            <w:r>
              <w:rPr>
                <w:rFonts w:asciiTheme="majorBidi" w:hAnsiTheme="majorBidi" w:cstheme="majorBidi"/>
                <w:sz w:val="21"/>
                <w:szCs w:val="21"/>
              </w:rPr>
              <w:t xml:space="preserve">; </w:t>
            </w:r>
          </w:p>
        </w:tc>
      </w:tr>
      <w:tr w:rsidR="008E7E7C" w:rsidTr="008E7E7C">
        <w:tc>
          <w:tcPr>
            <w:tcW w:w="704" w:type="dxa"/>
            <w:shd w:val="clear" w:color="auto" w:fill="F2F2F2" w:themeFill="background1" w:themeFillShade="F2"/>
            <w:hideMark/>
          </w:tcPr>
          <w:p w:rsidR="008E7E7C" w:rsidRDefault="008E7E7C" w:rsidP="0045610B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ID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:rsidR="008E7E7C" w:rsidRDefault="008E7E7C" w:rsidP="0045610B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Sex</w:t>
            </w:r>
          </w:p>
        </w:tc>
        <w:tc>
          <w:tcPr>
            <w:tcW w:w="567" w:type="dxa"/>
            <w:shd w:val="clear" w:color="auto" w:fill="F2F2F2" w:themeFill="background1" w:themeFillShade="F2"/>
            <w:hideMark/>
          </w:tcPr>
          <w:p w:rsidR="008E7E7C" w:rsidRDefault="008E7E7C" w:rsidP="0045610B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Ag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:rsidR="008E7E7C" w:rsidRDefault="008E7E7C" w:rsidP="0045610B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Personal history of cancer </w:t>
            </w:r>
          </w:p>
        </w:tc>
        <w:tc>
          <w:tcPr>
            <w:tcW w:w="2216" w:type="dxa"/>
            <w:shd w:val="clear" w:color="auto" w:fill="F2F2F2" w:themeFill="background1" w:themeFillShade="F2"/>
            <w:hideMark/>
          </w:tcPr>
          <w:p w:rsidR="008E7E7C" w:rsidRDefault="008E7E7C" w:rsidP="0045610B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Regular surveillanc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:rsidR="008E7E7C" w:rsidRDefault="008E7E7C" w:rsidP="0045610B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Surgery</w:t>
            </w:r>
          </w:p>
        </w:tc>
        <w:tc>
          <w:tcPr>
            <w:tcW w:w="4446" w:type="dxa"/>
            <w:shd w:val="clear" w:color="auto" w:fill="F2F2F2" w:themeFill="background1" w:themeFillShade="F2"/>
            <w:hideMark/>
          </w:tcPr>
          <w:p w:rsidR="008E7E7C" w:rsidRDefault="008E7E7C" w:rsidP="0045610B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Experience with insurance access after genetic testing (</w:t>
            </w:r>
            <w:r>
              <w:rPr>
                <w:rFonts w:asciiTheme="majorBidi" w:hAnsiTheme="majorBidi" w:cstheme="majorBidi"/>
                <w:b/>
                <w:i/>
                <w:sz w:val="21"/>
                <w:szCs w:val="21"/>
              </w:rPr>
              <w:t>with explanatory free text responses if given</w:t>
            </w: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)</w:t>
            </w:r>
          </w:p>
        </w:tc>
        <w:tc>
          <w:tcPr>
            <w:tcW w:w="4342" w:type="dxa"/>
            <w:shd w:val="clear" w:color="auto" w:fill="F2F2F2" w:themeFill="background1" w:themeFillShade="F2"/>
            <w:hideMark/>
          </w:tcPr>
          <w:p w:rsidR="008E7E7C" w:rsidRDefault="008E7E7C" w:rsidP="0045610B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Was decision appealed? (</w:t>
            </w:r>
            <w:r>
              <w:rPr>
                <w:rFonts w:asciiTheme="majorBidi" w:hAnsiTheme="majorBidi" w:cstheme="majorBidi"/>
                <w:b/>
                <w:i/>
                <w:sz w:val="21"/>
                <w:szCs w:val="21"/>
              </w:rPr>
              <w:t>with free text responses if given</w:t>
            </w:r>
            <w:r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) </w:t>
            </w:r>
          </w:p>
        </w:tc>
      </w:tr>
      <w:tr w:rsidR="008E7E7C" w:rsidTr="008E7E7C">
        <w:trPr>
          <w:trHeight w:val="509"/>
        </w:trPr>
        <w:tc>
          <w:tcPr>
            <w:tcW w:w="15110" w:type="dxa"/>
            <w:gridSpan w:val="8"/>
            <w:shd w:val="clear" w:color="auto" w:fill="BFBFBF" w:themeFill="background1" w:themeFillShade="BF"/>
            <w:vAlign w:val="center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Lynch Syndrome mutation carriers (LSA)</w:t>
            </w:r>
          </w:p>
        </w:tc>
      </w:tr>
      <w:tr w:rsidR="008E7E7C" w:rsidTr="008E7E7C">
        <w:trPr>
          <w:trHeight w:val="545"/>
        </w:trPr>
        <w:tc>
          <w:tcPr>
            <w:tcW w:w="15110" w:type="dxa"/>
            <w:gridSpan w:val="8"/>
            <w:shd w:val="clear" w:color="auto" w:fill="F2F2F2" w:themeFill="background1" w:themeFillShade="F2"/>
            <w:vAlign w:val="center"/>
          </w:tcPr>
          <w:p w:rsidR="008E7E7C" w:rsidRPr="00505656" w:rsidRDefault="008E7E7C" w:rsidP="0045610B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  <w:t xml:space="preserve">   </w:t>
            </w:r>
            <w:r w:rsidRPr="00505656"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  <w:t>High risk surveillance and some preventative surgery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nnual CSY &amp; SC; </w:t>
            </w:r>
          </w:p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bi-annual EY; </w:t>
            </w:r>
          </w:p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wice-yearly BS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Increase in premium on application for life, income protection and disability insurance. “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Informed when enquiring about a new product that cost would increase because of increased risk based on new diagnosis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. “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Didn't know I could appeal and was soon over diagnosis so felt overwhelme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”</w:t>
            </w:r>
          </w:p>
        </w:tc>
      </w:tr>
      <w:tr w:rsidR="008E7E7C" w:rsidTr="008E7E7C">
        <w:trPr>
          <w:trHeight w:val="1665"/>
        </w:trPr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2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nnual CSY&amp;AU;  </w:t>
            </w:r>
          </w:p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bi-annual EY; </w:t>
            </w:r>
          </w:p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PU at least 3 times yearly 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ife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, income protection, disability and mortgage insurance applications denied more than 5 times by different companies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</w:t>
            </w:r>
            <w:r>
              <w:rPr>
                <w:rFonts w:asciiTheme="majorBidi" w:hAnsiTheme="majorBidi" w:cstheme="majorBidi"/>
                <w:i/>
                <w:color w:val="000000"/>
                <w:sz w:val="21"/>
                <w:szCs w:val="21"/>
              </w:rPr>
              <w:t>When trying to obtain life insurance or switch current insurances advice given due to lynch syndrome will not cover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.  “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Didn't realise I could appeal. If it was too hard I would probably not bother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3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nnual CSY; </w:t>
            </w:r>
          </w:p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i-annual EY &amp; SC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Application to increase life insurance denied 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Yes. 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challenged AMP – arguing that I now have less of a chance of developing Lynch Cancers due to preventative surgery and annual surveillance. I forwarded all the latest data and gave AMP the medical contacts – the outcome being they have now increased my insurance.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lastRenderedPageBreak/>
              <w:t>LS4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 &amp; EY; twice yearly BS; SC every few months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Increase in premium on application for life, income protection, disability and mortgage insurance with 2 different companies,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Just because I have Lynch but I have never had cancer”.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didn’t know I could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5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nnual CSY, AU, UC &amp;SC; </w:t>
            </w:r>
          </w:p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bi-annual BC 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ife insurance application denied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Too difficult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6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nnual CSY, EY, AU, ES, UC &amp; twice-yearly SC 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BM, TH &amp;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ife and income protection insurance application denied by 2 different companies, with no explanation provided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have been told it is impossible to get Life Insurance once you have confirmed Lynch diagnosis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7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i-annual CSY, annual BS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ife and income protection insurance application denied, with no explanation provided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didn’t know I could appeal, and the premium became too expensive with my diagnosis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8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, EY &amp; BS; bi-annual UC &amp; SC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342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9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, AU, PU, UC, SC; bi-annual EY; twice-yearly BS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ife insurance application denied, with no explanation provided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didn’t know there was a way to appeal.  I also had a life policy that I took out prior to my Lynch diagnosis, so I just left it as is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0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, EY, AU, UC&amp; SC; bi-annual BS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342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1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, EY, AU, SC &amp; UC; bi-annual BS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i/>
                <w:sz w:val="21"/>
                <w:szCs w:val="21"/>
              </w:rPr>
            </w:pPr>
            <w:r>
              <w:rPr>
                <w:rFonts w:asciiTheme="majorBidi" w:hAnsiTheme="majorBidi" w:cstheme="majorBidi"/>
                <w:i/>
                <w:sz w:val="21"/>
                <w:szCs w:val="21"/>
              </w:rPr>
              <w:t xml:space="preserve">“I have decided not to apply for an increase in my Income Protection Insurance in line with my increased income because I know I will need to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lastRenderedPageBreak/>
              <w:t>now disclose my Lynch Syndrome and I am unsure what that will mean in terms of premium loading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lastRenderedPageBreak/>
              <w:t>No.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2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kin only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 &amp; SC, bi-annual EY &amp; BS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TH &amp;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ife insurance application denied and increase in premium on application for income protection insurance by 2 different companies</w:t>
            </w:r>
          </w:p>
        </w:tc>
        <w:tc>
          <w:tcPr>
            <w:tcW w:w="4342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</w:t>
            </w:r>
            <w:r>
              <w:rPr>
                <w:rFonts w:asciiTheme="majorBidi" w:hAnsiTheme="majorBidi" w:cstheme="majorBidi"/>
                <w:i/>
                <w:color w:val="000000"/>
                <w:sz w:val="21"/>
                <w:szCs w:val="21"/>
              </w:rPr>
              <w:t>Wasn’t considered”</w:t>
            </w:r>
          </w:p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8E7E7C" w:rsidTr="008E7E7C">
        <w:trPr>
          <w:trHeight w:val="489"/>
        </w:trPr>
        <w:tc>
          <w:tcPr>
            <w:tcW w:w="15110" w:type="dxa"/>
            <w:gridSpan w:val="8"/>
            <w:shd w:val="clear" w:color="auto" w:fill="F2F2F2" w:themeFill="background1" w:themeFillShade="F2"/>
            <w:vAlign w:val="center"/>
          </w:tcPr>
          <w:p w:rsidR="008E7E7C" w:rsidRPr="00505656" w:rsidRDefault="008E7E7C" w:rsidP="0045610B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</w:pPr>
            <w:r w:rsidRPr="00505656"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  <w:t>High risk surveillance, no surgery</w:t>
            </w:r>
            <w:r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  <w:t xml:space="preserve"> 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3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5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, EY, BS, UC, SC twice-yearly AU &amp; PU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 details provided other than stating difficulty experienced with either obtaining insurance or an increased premium related to personal or family Lynch Syndrome diagnosis 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8E7E7C" w:rsidTr="008E7E7C">
        <w:tc>
          <w:tcPr>
            <w:tcW w:w="70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4</w:t>
            </w:r>
          </w:p>
        </w:tc>
        <w:tc>
          <w:tcPr>
            <w:tcW w:w="567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6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i-annual CSY &amp; EY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 details provided other than stating difficulty experienced with either obtaining insurance or an increased premium related to personal or family Lynch Syndrome diagnosis</w:t>
            </w:r>
          </w:p>
        </w:tc>
        <w:tc>
          <w:tcPr>
            <w:tcW w:w="4342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5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nnual CSY; bi-annual EY 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ife insurance application denied, with no explanation provided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Couldn’t be bothered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6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 &amp; EY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i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Increase in premium on application for life insurance, and income protection and mortgage insurance applications denied. “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 xml:space="preserve">I have applied for more life and income protection insurance since my diagnosis but have been refused this on medical grounds. Even though I have surveillance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lastRenderedPageBreak/>
              <w:t>– apparently the insurance companies don’t take surveillance into consideration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i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lastRenderedPageBreak/>
              <w:t>Yes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. “Only by asking a question, not any formal appeal process, just gave up.  My main concern is that if anything happens to me (Lynch related or not) I could lose my house”</w:t>
            </w:r>
          </w:p>
        </w:tc>
      </w:tr>
      <w:tr w:rsidR="008E7E7C" w:rsidTr="008E7E7C">
        <w:tc>
          <w:tcPr>
            <w:tcW w:w="70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7</w:t>
            </w:r>
          </w:p>
        </w:tc>
        <w:tc>
          <w:tcPr>
            <w:tcW w:w="567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>
              <w:rPr>
                <w:rFonts w:asciiTheme="majorBidi" w:hAnsiTheme="majorBidi" w:cstheme="majorBidi"/>
                <w:sz w:val="21"/>
                <w:szCs w:val="21"/>
                <w:lang w:val="fr-FR"/>
              </w:rPr>
              <w:t>annual</w:t>
            </w:r>
            <w:proofErr w:type="spellEnd"/>
            <w:r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CSY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</w:tcPr>
          <w:p w:rsidR="008E7E7C" w:rsidRPr="00835CE8" w:rsidRDefault="008E7E7C" w:rsidP="0045610B">
            <w:pPr>
              <w:spacing w:line="360" w:lineRule="auto"/>
              <w:rPr>
                <w:rFonts w:ascii="Calibri" w:hAnsi="Calibri"/>
                <w:color w:val="000000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“</w:t>
            </w:r>
            <w:r w:rsidRPr="00835CE8">
              <w:rPr>
                <w:rFonts w:asciiTheme="majorBidi" w:hAnsiTheme="majorBidi" w:cstheme="majorBidi"/>
                <w:i/>
                <w:sz w:val="21"/>
                <w:szCs w:val="21"/>
              </w:rPr>
              <w:t>Had difficulty with private health insurance”.</w:t>
            </w:r>
          </w:p>
        </w:tc>
        <w:tc>
          <w:tcPr>
            <w:tcW w:w="4342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Yes. No further details provided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8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proofErr w:type="spellStart"/>
            <w:r>
              <w:rPr>
                <w:rFonts w:asciiTheme="majorBidi" w:hAnsiTheme="majorBidi" w:cstheme="majorBidi"/>
                <w:sz w:val="21"/>
                <w:szCs w:val="21"/>
                <w:lang w:val="fr-FR"/>
              </w:rPr>
              <w:t>annual</w:t>
            </w:r>
            <w:proofErr w:type="spellEnd"/>
            <w:r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CSY &amp; EY; bi-</w:t>
            </w:r>
            <w:proofErr w:type="spellStart"/>
            <w:r>
              <w:rPr>
                <w:rFonts w:asciiTheme="majorBidi" w:hAnsiTheme="majorBidi" w:cstheme="majorBidi"/>
                <w:sz w:val="21"/>
                <w:szCs w:val="21"/>
                <w:lang w:val="fr-FR"/>
              </w:rPr>
              <w:t>annual</w:t>
            </w:r>
            <w:proofErr w:type="spellEnd"/>
            <w:r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AU, PU &amp; ES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ife, income protection, disability and mortgage insurance applications denied by 2 different companies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Didn’t think I could”</w:t>
            </w:r>
          </w:p>
        </w:tc>
      </w:tr>
      <w:tr w:rsidR="008E7E7C" w:rsidTr="008E7E7C">
        <w:tc>
          <w:tcPr>
            <w:tcW w:w="70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19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i-annual CSY &amp; EY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ife insurance application denied. 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t was declined due to my family history circumstances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thought that it would be hopeless because I had a ‘cancer’ gene”</w:t>
            </w:r>
          </w:p>
        </w:tc>
      </w:tr>
      <w:tr w:rsidR="008E7E7C" w:rsidTr="008E7E7C">
        <w:tc>
          <w:tcPr>
            <w:tcW w:w="70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20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 &amp; EY; bi-annual SC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Increase in premium on application for life, income protection and disability insurance 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Didn’t think I could”</w:t>
            </w:r>
          </w:p>
        </w:tc>
      </w:tr>
      <w:tr w:rsidR="008E7E7C" w:rsidTr="008E7E7C">
        <w:tc>
          <w:tcPr>
            <w:tcW w:w="70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21</w:t>
            </w:r>
          </w:p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bi-annual CSY &amp; EY; annual BS &amp; UC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Increase in premium on application for income protection and disability insurance with 2 different companies, with no explanation provided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didn’t think I could appeal &amp; broker did not suggest it”.</w:t>
            </w:r>
          </w:p>
        </w:tc>
      </w:tr>
      <w:tr w:rsidR="008E7E7C" w:rsidTr="008E7E7C">
        <w:tc>
          <w:tcPr>
            <w:tcW w:w="70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22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 &amp; EY if and when symptoms indicate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ife and income protection insurance applications denied. “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Just said it was classified as a cancer and I was ineligible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. “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Didn't know I could</w:t>
            </w:r>
            <w:r>
              <w:rPr>
                <w:rFonts w:asciiTheme="majorBidi" w:hAnsiTheme="majorBidi" w:cstheme="majorBidi"/>
                <w:sz w:val="21"/>
                <w:szCs w:val="21"/>
              </w:rPr>
              <w:t>”</w:t>
            </w:r>
          </w:p>
        </w:tc>
      </w:tr>
      <w:tr w:rsidR="008E7E7C" w:rsidTr="008E7E7C">
        <w:tc>
          <w:tcPr>
            <w:tcW w:w="70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LS23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, EY, AU, PU, ES, UC; bi-annual BC &amp; twice-yearly SC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ife, income protection and disability insurance applications denied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Was prohibitively very expensive by one provider and two other providers said No.  One of those providers told me ‘on this occasion we cannot offer you a policy’ and no explanation provided to me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Did not know there was an option I assumed they can say no”</w:t>
            </w:r>
          </w:p>
        </w:tc>
      </w:tr>
      <w:tr w:rsidR="008E7E7C" w:rsidTr="008E7E7C">
        <w:tc>
          <w:tcPr>
            <w:tcW w:w="70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lastRenderedPageBreak/>
              <w:t>LS24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nnual CSY, BS, UC; bi-annual EY &amp; MRI</w:t>
            </w:r>
          </w:p>
        </w:tc>
        <w:tc>
          <w:tcPr>
            <w:tcW w:w="1134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ife and income protection insurance application denied by 2 different companies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Did not qualify due to genetic disease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Wasn't aware there was a way to appeal”</w:t>
            </w:r>
          </w:p>
        </w:tc>
      </w:tr>
      <w:tr w:rsidR="008E7E7C" w:rsidTr="008E7E7C">
        <w:trPr>
          <w:trHeight w:val="618"/>
        </w:trPr>
        <w:tc>
          <w:tcPr>
            <w:tcW w:w="15110" w:type="dxa"/>
            <w:gridSpan w:val="8"/>
            <w:shd w:val="clear" w:color="auto" w:fill="BFBFBF" w:themeFill="background1" w:themeFillShade="BF"/>
            <w:vAlign w:val="center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sz w:val="21"/>
                <w:szCs w:val="21"/>
              </w:rPr>
              <w:t>Hereditary Breast and Ovarian Cancer mutation carriers (PH)</w:t>
            </w:r>
          </w:p>
        </w:tc>
      </w:tr>
      <w:tr w:rsidR="008E7E7C" w:rsidTr="008E7E7C">
        <w:trPr>
          <w:trHeight w:val="583"/>
        </w:trPr>
        <w:tc>
          <w:tcPr>
            <w:tcW w:w="15110" w:type="dxa"/>
            <w:gridSpan w:val="8"/>
            <w:shd w:val="clear" w:color="auto" w:fill="F2F2F2" w:themeFill="background1" w:themeFillShade="F2"/>
            <w:vAlign w:val="center"/>
          </w:tcPr>
          <w:p w:rsidR="008E7E7C" w:rsidRPr="00505656" w:rsidRDefault="008E7E7C" w:rsidP="0045610B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  <w:t xml:space="preserve">   </w:t>
            </w:r>
            <w:r w:rsidRPr="00505656"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  <w:t xml:space="preserve">Some preventative surgery and/or high-risk surveillance 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H1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M, US &amp; MRI  every 6-12 months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ife insurance application denied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Broker telling me it wouldn’t be possible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H2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US every 6-12 months </w:t>
            </w:r>
          </w:p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i/>
                <w:sz w:val="21"/>
                <w:szCs w:val="21"/>
              </w:rPr>
            </w:pP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bear my own costs! It’s not cheap”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BM, fallopian tube removal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ife, income protection, disability insurance applications denied by 2 different companies. 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Too unknown an area. Won’t cover any cancer and would proceed to load the rest.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Yes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 xml:space="preserve">“Denied.  High risk, unknown risks </w:t>
            </w:r>
            <w:proofErr w:type="spellStart"/>
            <w:r>
              <w:rPr>
                <w:rFonts w:asciiTheme="majorBidi" w:hAnsiTheme="majorBidi" w:cstheme="majorBidi"/>
                <w:i/>
                <w:sz w:val="21"/>
                <w:szCs w:val="21"/>
              </w:rPr>
              <w:t>etc</w:t>
            </w:r>
            <w:proofErr w:type="spellEnd"/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H3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Bi-annual MM, US &amp; MRI  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Increase in premium on application for life insurance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went through an insurance broker to attempt to organise life insurance and was advised that all premiums would be higher so I did not apply for it in the end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.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H4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BM, fallopian tube removal</w:t>
            </w:r>
          </w:p>
        </w:tc>
        <w:tc>
          <w:tcPr>
            <w:tcW w:w="4446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342" w:type="dxa"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8E7E7C" w:rsidTr="008E7E7C">
        <w:trPr>
          <w:trHeight w:val="607"/>
        </w:trPr>
        <w:tc>
          <w:tcPr>
            <w:tcW w:w="15110" w:type="dxa"/>
            <w:gridSpan w:val="8"/>
            <w:shd w:val="clear" w:color="auto" w:fill="F2F2F2" w:themeFill="background1" w:themeFillShade="F2"/>
            <w:vAlign w:val="center"/>
          </w:tcPr>
          <w:p w:rsidR="008E7E7C" w:rsidRPr="00505656" w:rsidRDefault="008E7E7C" w:rsidP="0045610B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i/>
                <w:sz w:val="21"/>
                <w:szCs w:val="21"/>
              </w:rPr>
              <w:t>Full preventative surgeries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lastRenderedPageBreak/>
              <w:t>PH5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/A 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BM, BSO, TH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Application to increase life insurance cover through superannuation denied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I tried to change my Superannuation life insurance to a higher amount. This was denied due to my BRCA1. I had even had both of the preventative surgeries at this point. Made me feel like I had a high risk of dying and I felt extremely uneasy.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H6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BM,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ife, income protection and disability insurance applications denied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Financial adviser tried to obtain insurance for me unsuccessfully because of brca1”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Yes. </w:t>
            </w:r>
            <w:r>
              <w:rPr>
                <w:rFonts w:asciiTheme="majorBidi" w:hAnsiTheme="majorBidi" w:cstheme="majorBidi"/>
                <w:i/>
                <w:sz w:val="21"/>
                <w:szCs w:val="21"/>
              </w:rPr>
              <w:t>“Denied”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H7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BM, BSO, TH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Increase in premium on application for income protection insurance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No. </w:t>
            </w:r>
          </w:p>
        </w:tc>
      </w:tr>
      <w:tr w:rsidR="008E7E7C" w:rsidTr="008E7E7C">
        <w:tc>
          <w:tcPr>
            <w:tcW w:w="70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H8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</w:t>
            </w:r>
          </w:p>
        </w:tc>
        <w:tc>
          <w:tcPr>
            <w:tcW w:w="567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</w:t>
            </w:r>
          </w:p>
        </w:tc>
        <w:tc>
          <w:tcPr>
            <w:tcW w:w="221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1134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BM, BSO</w:t>
            </w:r>
          </w:p>
        </w:tc>
        <w:tc>
          <w:tcPr>
            <w:tcW w:w="4446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Increase in premium on application for travel insurance</w:t>
            </w:r>
          </w:p>
        </w:tc>
        <w:tc>
          <w:tcPr>
            <w:tcW w:w="4342" w:type="dxa"/>
            <w:hideMark/>
          </w:tcPr>
          <w:p w:rsidR="008E7E7C" w:rsidRDefault="008E7E7C" w:rsidP="0045610B">
            <w:pPr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o.</w:t>
            </w:r>
          </w:p>
        </w:tc>
      </w:tr>
    </w:tbl>
    <w:p w:rsidR="006D1F61" w:rsidRDefault="00274E3C"/>
    <w:sectPr w:rsidR="006D1F61" w:rsidSect="008E7E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E7C"/>
    <w:rsid w:val="00274E3C"/>
    <w:rsid w:val="003A57CC"/>
    <w:rsid w:val="006060F3"/>
    <w:rsid w:val="008E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24871C-E40F-464A-AD86-CCF2EDA74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7</Words>
  <Characters>699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Tiller</dc:creator>
  <cp:keywords/>
  <dc:description/>
  <cp:lastModifiedBy>Jane Tiller</cp:lastModifiedBy>
  <cp:revision>2</cp:revision>
  <dcterms:created xsi:type="dcterms:W3CDTF">2019-01-07T00:00:00Z</dcterms:created>
  <dcterms:modified xsi:type="dcterms:W3CDTF">2019-01-07T00:00:00Z</dcterms:modified>
</cp:coreProperties>
</file>